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1CE" w:rsidRPr="003D5C65" w:rsidRDefault="00F961CE" w:rsidP="00F961CE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43065B">
        <w:rPr>
          <w:rFonts w:ascii="Times New Roman" w:hAnsi="Times New Roman" w:cs="Times New Roman"/>
          <w:b/>
          <w:bCs/>
          <w:kern w:val="0"/>
          <w:sz w:val="24"/>
          <w:szCs w:val="24"/>
        </w:rPr>
        <w:t>S1 Table</w:t>
      </w:r>
      <w:r w:rsidRPr="0043065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Pr="0043065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3065B">
        <w:rPr>
          <w:rFonts w:ascii="Times New Roman" w:hAnsi="Times New Roman" w:cs="Times New Roman"/>
          <w:b/>
          <w:bCs/>
          <w:kern w:val="0"/>
          <w:sz w:val="24"/>
          <w:szCs w:val="24"/>
        </w:rPr>
        <w:t>DNA primers used in this study.</w:t>
      </w:r>
    </w:p>
    <w:tbl>
      <w:tblPr>
        <w:tblStyle w:val="a4"/>
        <w:tblW w:w="86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89"/>
        <w:gridCol w:w="3923"/>
        <w:gridCol w:w="1701"/>
      </w:tblGrid>
      <w:tr w:rsidR="00F961CE" w:rsidRPr="0043065B" w:rsidTr="00C620D4">
        <w:trPr>
          <w:jc w:val="center"/>
        </w:trPr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-ACT1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CGTGACCTAACTGATAACCTG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-ACT1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CTCAGCACCAATGGTAATAA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-MST1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AGAGTGTTTCTGAAGAAGTAG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-MST1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TATACAACTGAAATTGTGATG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-MST2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CTTTCTACAACCACTAGAAGTG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-MST2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CATCAAATTCTTCTTGATT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F961CE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-MST3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GCTATCCATGGCCACCTCAA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F961CE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-MST3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CGCTCCCTATACTTCTCT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F961CE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-MST4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GGGTCTCAATTGCGG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-MST4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CTAACGTGTTCTCTTGC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  <w:tcBorders>
              <w:top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b-EF1α-F</w:t>
            </w:r>
          </w:p>
        </w:tc>
        <w:tc>
          <w:tcPr>
            <w:tcW w:w="3923" w:type="dxa"/>
            <w:tcBorders>
              <w:top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GGTGTCCTCAAGCCTGGTATGGTT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961CE" w:rsidRPr="006B64C4" w:rsidRDefault="00F961CE" w:rsidP="00C620D4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b-EF1α-R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GCTTGAGATCCTTAACCGCAACATTCTT</w:t>
            </w:r>
          </w:p>
        </w:tc>
        <w:tc>
          <w:tcPr>
            <w:tcW w:w="1701" w:type="dxa"/>
            <w:tcBorders>
              <w:top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b-TPS3-F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CACCAACCCAATTACGAAAGAGA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b-TPS3-R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TTTATCATTTTCCATGTCTCCT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b-TPS4-F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GATGAATTGAAGAGGGGTGATGTT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trHeight w:val="505"/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b-TPS4-R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GTGCTGTTCTTGCAATATTCTTT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trHeight w:val="412"/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bTPS5-F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ATTGTTCAAGCAACACATCAAGAA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trHeight w:val="515"/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bTPS5-R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CAAGAGTTGTAACAAGAGCATT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trHeight w:val="421"/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bTPS38-F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GCAATAGAGCGACTACCTGACTA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trHeight w:val="421"/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>NbTPS38-R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GTTTGTTATCCATGCATTTCTCA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F961CE" w:rsidRPr="0043065B" w:rsidTr="00C620D4">
        <w:trPr>
          <w:trHeight w:val="309"/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-At-MYC2-F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CAGCATATGATGACTGATTACCGGCTAC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-At-MYC2-R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CTGCCCGGGTTAACCGATTTTTGAAATC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-At-MYC3-F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TACCATGAACGGCACAACATCA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-At-MYC3-R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CGAGCAATAGTTTTCTCCGAC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-At-MYC4-F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TACCATGTCTCCGACGAATGTT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-At-MYC4-R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CGAGCATGGACATTCTCCAAC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trHeight w:val="505"/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-Ca-MYC2-F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TACC ATGAATATATGGAGTACTAGTAACACC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trHeight w:val="412"/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-Ca-MYC2-R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GGCCGCTCAGCAATTTTCGATG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trHeight w:val="515"/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WV-NSs-F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TACCATGTCTTCAAGTGTTTATG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trHeight w:val="244"/>
          <w:jc w:val="center"/>
        </w:trPr>
        <w:tc>
          <w:tcPr>
            <w:tcW w:w="2989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WV-NSs-R</w:t>
            </w:r>
          </w:p>
        </w:tc>
        <w:tc>
          <w:tcPr>
            <w:tcW w:w="3923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GGCCGCTTTGATCCTGAAGCATAT</w:t>
            </w:r>
          </w:p>
        </w:tc>
        <w:tc>
          <w:tcPr>
            <w:tcW w:w="1701" w:type="dxa"/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trHeight w:val="225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WV-NSs-PVX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CGAT ATGTCTTCAAGTGTTT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trHeight w:val="421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WV-NSs-PVX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CGAC TTTTGATCCTGAAGCA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trHeight w:val="150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WV-Ncp –PVX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GGCCGC ATGTCTAAGGTTAAG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trHeight w:val="150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WV-Ncp-PVX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CGAC AGCAAGTTCTGCAAGTT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trHeight w:val="150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WV-NSm-PVX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CGAT ATGTTGACTTTTTTTG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trHeight w:val="150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WV-NSm-PVX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CGAC TATCTCATCAAAAGATA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C620D4">
        <w:trPr>
          <w:trHeight w:val="150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ZSV-NSs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TACC ATGTCTACTGCAAAG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AD597A">
        <w:trPr>
          <w:trHeight w:val="150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ZSV-NSs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CGAG GCAGTTTGAACCTTT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loning</w:t>
            </w:r>
          </w:p>
        </w:tc>
      </w:tr>
      <w:tr w:rsidR="00F961CE" w:rsidRPr="0043065B" w:rsidTr="00AD597A">
        <w:trPr>
          <w:trHeight w:val="150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WV-NSs-His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ATCC ATGTCTTCAAGTGTTT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 expression</w:t>
            </w:r>
          </w:p>
        </w:tc>
      </w:tr>
      <w:tr w:rsidR="00F961CE" w:rsidRPr="0043065B" w:rsidTr="00AD597A">
        <w:trPr>
          <w:trHeight w:val="150"/>
          <w:jc w:val="center"/>
        </w:trPr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WV-NSs-His-R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CGAG TTTTGATCCTGAAGCAT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1CE" w:rsidRPr="006B64C4" w:rsidRDefault="00F961CE" w:rsidP="00C620D4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64C4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 expression</w:t>
            </w:r>
          </w:p>
        </w:tc>
        <w:bookmarkStart w:id="0" w:name="_GoBack"/>
        <w:bookmarkEnd w:id="0"/>
      </w:tr>
    </w:tbl>
    <w:p w:rsidR="007E4AFF" w:rsidRDefault="007E4AFF"/>
    <w:sectPr w:rsidR="007E4AFF" w:rsidSect="00F961C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4E04" w:rsidRDefault="00BD4E04">
      <w:r>
        <w:separator/>
      </w:r>
    </w:p>
  </w:endnote>
  <w:endnote w:type="continuationSeparator" w:id="0">
    <w:p w:rsidR="00BD4E04" w:rsidRDefault="00BD4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4750676"/>
      <w:docPartObj>
        <w:docPartGallery w:val="Page Numbers (Bottom of Page)"/>
        <w:docPartUnique/>
      </w:docPartObj>
    </w:sdtPr>
    <w:sdtEndPr/>
    <w:sdtContent>
      <w:p w:rsidR="00F663F5" w:rsidRDefault="00F961C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597A" w:rsidRPr="00AD597A">
          <w:rPr>
            <w:noProof/>
            <w:lang w:val="zh-CN"/>
          </w:rPr>
          <w:t>2</w:t>
        </w:r>
        <w:r>
          <w:rPr>
            <w:lang w:val="zh-CN"/>
          </w:rPr>
          <w:fldChar w:fldCharType="end"/>
        </w:r>
      </w:p>
    </w:sdtContent>
  </w:sdt>
  <w:p w:rsidR="00F663F5" w:rsidRDefault="00BD4E0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4E04" w:rsidRDefault="00BD4E04">
      <w:r>
        <w:separator/>
      </w:r>
    </w:p>
  </w:footnote>
  <w:footnote w:type="continuationSeparator" w:id="0">
    <w:p w:rsidR="00BD4E04" w:rsidRDefault="00BD4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DD9"/>
    <w:rsid w:val="007E4AFF"/>
    <w:rsid w:val="008C4DD9"/>
    <w:rsid w:val="00AD597A"/>
    <w:rsid w:val="00BD4E04"/>
    <w:rsid w:val="00F9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1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961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F961CE"/>
    <w:rPr>
      <w:sz w:val="18"/>
      <w:szCs w:val="18"/>
    </w:rPr>
  </w:style>
  <w:style w:type="table" w:styleId="a4">
    <w:name w:val="Table Grid"/>
    <w:basedOn w:val="a1"/>
    <w:uiPriority w:val="59"/>
    <w:rsid w:val="00F961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F961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1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961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F961CE"/>
    <w:rPr>
      <w:sz w:val="18"/>
      <w:szCs w:val="18"/>
    </w:rPr>
  </w:style>
  <w:style w:type="table" w:styleId="a4">
    <w:name w:val="Table Grid"/>
    <w:basedOn w:val="a1"/>
    <w:uiPriority w:val="59"/>
    <w:rsid w:val="00F961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F96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8196A05-9D48-40EF-855B-674D1CB49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3</cp:revision>
  <dcterms:created xsi:type="dcterms:W3CDTF">2019-06-07T13:39:00Z</dcterms:created>
  <dcterms:modified xsi:type="dcterms:W3CDTF">2019-06-08T10:18:00Z</dcterms:modified>
</cp:coreProperties>
</file>